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516" w:rsidRPr="00A47F01" w:rsidRDefault="007F49EF" w:rsidP="00DC3677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A47F01">
        <w:rPr>
          <w:rFonts w:ascii="Times New Roman" w:hAnsi="Times New Roman" w:cs="Times New Roman"/>
          <w:b/>
          <w:sz w:val="18"/>
          <w:szCs w:val="18"/>
        </w:rPr>
        <w:t>Table S</w:t>
      </w:r>
      <w:r w:rsidR="004D0A76" w:rsidRPr="00A47F01">
        <w:rPr>
          <w:rFonts w:ascii="Times New Roman" w:hAnsi="Times New Roman" w:cs="Times New Roman"/>
          <w:b/>
          <w:sz w:val="18"/>
          <w:szCs w:val="18"/>
        </w:rPr>
        <w:t>3</w:t>
      </w:r>
      <w:r w:rsidRPr="00A47F01">
        <w:rPr>
          <w:rFonts w:ascii="Times New Roman" w:hAnsi="Times New Roman" w:cs="Times New Roman"/>
          <w:b/>
          <w:sz w:val="18"/>
          <w:szCs w:val="18"/>
        </w:rPr>
        <w:t>. List of 113 previously reported sequence information used in the phylogenetic construction.</w:t>
      </w:r>
    </w:p>
    <w:tbl>
      <w:tblPr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3119"/>
        <w:gridCol w:w="2551"/>
        <w:gridCol w:w="1134"/>
      </w:tblGrid>
      <w:tr w:rsidR="007A4FE0" w:rsidRPr="00DE46CF" w:rsidTr="00A7691D">
        <w:trPr>
          <w:trHeight w:val="55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lecule Abbrevi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Bank Accession No.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s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mH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7209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ma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Hc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07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ulir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terrup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Hc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0425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ulir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terrup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nHc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212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nulir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nterrup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a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2508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nae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aH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8250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nae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anname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34436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linu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ph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692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linu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ph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H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692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linu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ph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lHc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D566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alinu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pha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vuH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808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inurus vulgar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ro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I7890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Gamma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esel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eH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5225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cifastac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niuscul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aH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2492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allinecte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pi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Hc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488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cer magi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i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H32536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ptocyan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cheir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quC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C79582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ptocyan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rax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adricarinat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D770EF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Cc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D09762.1,</w:t>
            </w:r>
          </w:p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9529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ptocyan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cer magi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770EF" w:rsidRPr="00DE46CF" w:rsidRDefault="00D770EF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aC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BB59714.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yptocyan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ncer magi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mP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1321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eudohemocyanin</w:t>
            </w:r>
            <w:proofErr w:type="spellEnd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ma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A4FE0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amP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6KF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seudohemocyanin</w:t>
            </w:r>
            <w:proofErr w:type="spellEnd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Homarus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ustacea</w:t>
            </w:r>
          </w:p>
        </w:tc>
      </w:tr>
      <w:tr w:rsidR="007E0238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u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3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ell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urvise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mbola</w:t>
            </w:r>
          </w:p>
        </w:tc>
      </w:tr>
      <w:tr w:rsidR="007E0238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a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3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lsomia cand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mbola</w:t>
            </w:r>
          </w:p>
        </w:tc>
      </w:tr>
      <w:tr w:rsidR="007E0238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r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1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omobry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xim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mbola</w:t>
            </w:r>
          </w:p>
        </w:tc>
      </w:tr>
      <w:tr w:rsidR="007E0238" w:rsidRPr="00DE46CF" w:rsidTr="00A7691D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cy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idocyrt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ane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E0238" w:rsidRPr="00DE46CF" w:rsidRDefault="007E0238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llembola</w:t>
            </w:r>
          </w:p>
        </w:tc>
      </w:tr>
      <w:tr w:rsidR="00E461B1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CspHex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X631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xamer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odea</w:t>
            </w:r>
            <w:proofErr w:type="spellEnd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p. CP-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lura</w:t>
            </w:r>
          </w:p>
        </w:tc>
      </w:tr>
      <w:tr w:rsidR="00E461B1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jaH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0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xamer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ccasjapyx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lura</w:t>
            </w:r>
          </w:p>
        </w:tc>
      </w:tr>
      <w:tr w:rsidR="00E461B1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weH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xamer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idocamp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webe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lura</w:t>
            </w:r>
          </w:p>
        </w:tc>
      </w:tr>
      <w:tr w:rsidR="00E461B1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rH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xamer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ode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rag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lura</w:t>
            </w:r>
          </w:p>
        </w:tc>
      </w:tr>
      <w:tr w:rsidR="00E461B1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frH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R404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xamerin 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ode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fragi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461B1" w:rsidRPr="00DE46CF" w:rsidRDefault="00E461B1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plur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r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183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rla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a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55540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rla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g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o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1652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bi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lidurell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anthopyg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mo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usiu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ros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e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erodul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u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ptic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e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toterme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un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mH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hemocyanin SU 1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iplanet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5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EH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0385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mbryonic hemolymph protei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chistocerca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ca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6707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olsomia candi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gr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Q1183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rla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di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a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55540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erla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ginat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do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1652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mobi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omest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me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ierodul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du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laptic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ub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se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totermes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und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mHc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M2426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ocyanin SU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riplaneta</w:t>
            </w:r>
            <w:proofErr w:type="spellEnd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eric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doHe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FM16529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hermobia domes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EmuHe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Unpublished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Ephemerella mucro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PmaHe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M69036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rla margin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flHe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57285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eticulitermes flav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PamHex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408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(allergen clone C1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eriplaneta americ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ind w:firstLineChars="100" w:firstLine="18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Bdi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3132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Blaberus discoida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lastRenderedPageBreak/>
              <w:t>RflHe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Y572859               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eticulitermes flavi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miH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92385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omalea micropt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miJH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744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juvenile hormone 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Locusta migrato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miH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92385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omalea micropt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clCya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D8727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yanoprotein alpha subun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iptortus clav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clCya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D8727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yanoprotein beta subuni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Riptortus clav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GmeLHP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219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HP8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Galleria mellon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ceRb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323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riboflavin binding hexame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alophora cecr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106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niAJH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574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cidic juvenile hormone-suppressibl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richoplusia 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9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ceMtH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3239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oderately methionine-rich hexame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alophora cecr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Pin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35684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storage protein P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lodia interpunct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fuMt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077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diapause associated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horistoneura fumifer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cuS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1570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storage protein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phantria cu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1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niBJHS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0328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basic juvenile hormone-suppressible protein 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richoplusia 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9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SliMMRSP_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J2494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moderately methionine-rich storage protein </w:t>
            </w: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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Spodoptera lit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9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SliMMRSP_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J2494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moderately methionine-rich storage protein </w:t>
            </w: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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Spodoptera lit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CfuMtH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0776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diapause associated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Choristoneura fumiferan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PinSP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35684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storage protein P2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Plodia interpunct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cu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6098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storage protein-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phantria cu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12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lastRenderedPageBreak/>
              <w:t>TniBJHS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032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asic</w:t>
            </w:r>
            <w:r w:rsidR="00DE46CF"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juvenile</w:t>
            </w:r>
            <w:r w:rsidR="00DE46CF"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ormone-suppressible prote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richoplusia 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SliMR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J2494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ethionine rich-storag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Spodoptera lit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seMRS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076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ethionine rich-storag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Manduca sex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BmoSS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1297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Sex-specific storage protein 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Bombyx m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ceMtH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3239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very methionine rich storag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alophora cecr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GmeAr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737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Galleria mellonel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ceHex2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2948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orcyra cephal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ceHe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29480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orcyra cephalon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seAryl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283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 alp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Manduca sex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SliAr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J2494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Spodoptera litu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9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BmoSSP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P2061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ex-specific storage protein-2 (</w:t>
            </w: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arylphorin</w:t>
            </w:r>
            <w:proofErr w:type="spellEnd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Bombyx mo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ceAry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3239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yalophora cecrop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seAry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2839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rylphorin bet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Manduca sex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M_32180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2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M_55114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 b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aeHex2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860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 alp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Aedes aegypti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2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M_55114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DmeLSP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C02367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Drosophila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9"/>
            <w:bookmarkStart w:id="1" w:name="OLE_LINK10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MdoLSP2</w:t>
            </w:r>
            <w:bookmarkEnd w:id="0"/>
            <w:bookmarkEnd w:id="1"/>
            <w:r w:rsidR="00CE090C" w:rsidRPr="00BA14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de-DE"/>
              </w:rPr>
              <w:t>$</w:t>
            </w: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apurro et al., 1997</w:t>
            </w:r>
            <w:bookmarkEnd w:id="2"/>
            <w:bookmarkEnd w:id="3"/>
            <w:r w:rsidR="00CE090C" w:rsidRPr="00BA14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vertAlign w:val="superscript"/>
                <w:lang w:val="de-DE"/>
              </w:rPr>
              <w:t>$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Musca domes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CviLSP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8978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alliphora vic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MdoLSP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2566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L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Musca domestica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DmeLSP1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NM_0791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1 gam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Drosophila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DmeLSP1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NM_0572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1 bet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Drosophila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DmeLSP1a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NM_07858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SP-1 alph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Drosophila melanogas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lastRenderedPageBreak/>
              <w:t xml:space="preserve">AgaHex1B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M_31137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aeHEX1g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8607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 gam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 xml:space="preserve">Aedes aegypti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1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AAB01008960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2087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A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U512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A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AgaHEXA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0208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A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opheles gambi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meHex7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60163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70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pis mell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Bhe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I2597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Insecticidal toxin (hexamerin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Bracon hebe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meHex70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M_39286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70c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pis mellife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CfeHe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J25127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hexamer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Camponotus festin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LdeD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X760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diapause prote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Leptinotarsa decemlinea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grHe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5125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SP-1 arylphorin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nthonomus grand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geHex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Y2932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-like hexamerin 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priona germ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geH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50988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rylphorin-like hexamerin 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Apriona germa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315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moHex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F395329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 xml:space="preserve">hexamerin 2 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enebrio molit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7A4FE0" w:rsidRPr="00DE46CF" w:rsidRDefault="007A4FE0" w:rsidP="00DC3677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  <w:tr w:rsidR="007A4FE0" w:rsidRPr="00DE46CF" w:rsidTr="00A7691D">
        <w:trPr>
          <w:trHeight w:val="94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TmoENP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de-DE"/>
              </w:rPr>
              <w:t>AB02170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Enp-6 (86 </w:t>
            </w:r>
            <w:proofErr w:type="spellStart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kDa</w:t>
            </w:r>
            <w:proofErr w:type="spellEnd"/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early-stage hexamerin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Tenebrio molit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FE0" w:rsidRPr="00DE46CF" w:rsidRDefault="007A4FE0" w:rsidP="00DC3677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E46C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cta</w:t>
            </w:r>
          </w:p>
        </w:tc>
      </w:tr>
    </w:tbl>
    <w:p w:rsidR="00A24D78" w:rsidRDefault="00D770EF" w:rsidP="00B12265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  <w:r w:rsidRPr="00BA1433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  <w:lang w:val="de-DE"/>
        </w:rPr>
        <w:t>*</w:t>
      </w:r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CmaCc1 from </w:t>
      </w:r>
      <w:r w:rsidRPr="00DE46CF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Cancer magiste</w:t>
      </w:r>
      <w:bookmarkStart w:id="4" w:name="OLE_LINK11"/>
      <w:bookmarkStart w:id="5" w:name="OLE_LINK12"/>
      <w:r w:rsidRPr="00DE46CF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r</w:t>
      </w:r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reported previously</w:t>
      </w:r>
      <w:bookmarkEnd w:id="4"/>
      <w:bookmarkEnd w:id="5"/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(</w:t>
      </w:r>
      <w:bookmarkStart w:id="6" w:name="OLE_LINK13"/>
      <w:bookmarkStart w:id="7" w:name="OLE_LINK14"/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Terwilliger </w:t>
      </w:r>
      <w:bookmarkEnd w:id="6"/>
      <w:bookmarkEnd w:id="7"/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et al., 1999) was extended to the start codon at the N-terminal considering the relevant contigs (Phillips et al., unpublished: FG310395.1, FG310383.1, FG309576.1, FG310212.1, FG310455.1, FG310202.1)</w:t>
      </w:r>
      <w:r w:rsid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, t</w:t>
      </w:r>
      <w:r w:rsidR="00B12265"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he assession number of the sequence we employed in this study is </w:t>
      </w:r>
      <w:r w:rsidR="00B12265"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G952979.</w:t>
      </w:r>
      <w:r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</w:p>
    <w:p w:rsidR="007A4FE0" w:rsidRDefault="00A24D78" w:rsidP="00B12265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  <w:r w:rsidRPr="00BA1433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  <w:vertAlign w:val="superscript"/>
          <w:lang w:val="de-DE"/>
        </w:rPr>
        <w:t>$</w:t>
      </w:r>
      <w:r w:rsidR="00BA143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  <w:r w:rsidR="00E33476"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MdoLSP2</w:t>
      </w:r>
      <w:r w:rsid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from</w:t>
      </w:r>
      <w:r w:rsidR="00E33476" w:rsidRPr="00E33476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Musca domesticais</w:t>
      </w:r>
      <w:r w:rsid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was </w:t>
      </w:r>
      <w:r w:rsidR="00E33476" w:rsidRPr="00DE46CF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reported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by </w:t>
      </w:r>
      <w:r w:rsidR="00E33476"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Capurro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  <w:r w:rsidR="00E33476"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et al.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(</w:t>
      </w:r>
      <w:r w:rsidR="00E33476"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1997</w:t>
      </w:r>
      <w:r w:rsid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). </w:t>
      </w:r>
    </w:p>
    <w:p w:rsidR="00BA1433" w:rsidRDefault="00BA1433" w:rsidP="00B12265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</w:p>
    <w:p w:rsidR="00B12265" w:rsidRPr="00B12265" w:rsidRDefault="00A24D78" w:rsidP="00B12265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References</w:t>
      </w:r>
    </w:p>
    <w:p w:rsidR="00B12265" w:rsidRPr="00EF347D" w:rsidRDefault="00B12265" w:rsidP="00B12265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  <w:r w:rsidRPr="00B1226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Capurro, M.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D</w:t>
      </w:r>
      <w:r w:rsidRPr="00B1226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., Marinotti, O. , Farah, C.S., James, A.A.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, </w:t>
      </w:r>
      <w:r w:rsidRPr="00B1226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Bianchi, A.G. (1997)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  <w:r w:rsidRPr="00B12265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 xml:space="preserve">The nonvitellogenic female </w:t>
      </w:r>
      <w:r w:rsidRPr="00EF347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protein of </w:t>
      </w:r>
      <w:r w:rsidRPr="00EF347D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Musca domestica</w:t>
      </w:r>
      <w:r w:rsidRPr="00EF347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is an adult</w:t>
      </w:r>
      <w:r w:rsidR="00F319D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-</w:t>
      </w:r>
      <w:r w:rsidRPr="00EF347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specific hexamerin.</w:t>
      </w:r>
      <w:r w:rsidRPr="00EF347D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Insect Mol Bio</w:t>
      </w:r>
      <w:r w:rsidRPr="00EF347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 </w:t>
      </w:r>
      <w:r w:rsidRPr="00EF347D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  <w:lang w:val="de-DE"/>
        </w:rPr>
        <w:t>6</w:t>
      </w:r>
      <w:r w:rsidRPr="00EF347D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: 97-104.</w:t>
      </w:r>
    </w:p>
    <w:p w:rsidR="00E33476" w:rsidRPr="00DE46CF" w:rsidRDefault="00E33476" w:rsidP="00DC3677">
      <w:pPr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</w:pPr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Terwilliger, N.B., </w:t>
      </w:r>
      <w:proofErr w:type="spellStart"/>
      <w:r w:rsidR="00B12265" w:rsidRP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angott</w:t>
      </w:r>
      <w:proofErr w:type="spellEnd"/>
      <w:r w:rsid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 L.,</w:t>
      </w:r>
      <w:r w:rsidR="00B12265" w:rsidRP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Ryan</w:t>
      </w:r>
      <w:r w:rsid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,</w:t>
      </w:r>
      <w:r w:rsidR="0077651C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</w:t>
      </w:r>
      <w:r w:rsidR="00B12265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M. </w:t>
      </w:r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(1999) </w:t>
      </w:r>
      <w:bookmarkStart w:id="8" w:name="OLE_LINK15"/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Cryptocyanin, </w:t>
      </w:r>
      <w:bookmarkStart w:id="9" w:name="_GoBack"/>
      <w:bookmarkEnd w:id="9"/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a crustacean molting protein: </w:t>
      </w:r>
      <w:r w:rsidR="00EF347D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:lang w:val="de-DE"/>
        </w:rPr>
        <w:t>e</w:t>
      </w:r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volutionary link with arthropod hemocyanins and insect hexamerins</w:t>
      </w:r>
      <w:bookmarkEnd w:id="8"/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 xml:space="preserve">. </w:t>
      </w:r>
      <w:r w:rsidR="00B12265" w:rsidRP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Proc</w:t>
      </w:r>
      <w:r w:rsid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</w:t>
      </w:r>
      <w:r w:rsidR="00B12265" w:rsidRP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Natl</w:t>
      </w:r>
      <w:r w:rsid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</w:t>
      </w:r>
      <w:r w:rsidR="00B12265" w:rsidRP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Acad</w:t>
      </w:r>
      <w:r w:rsid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</w:t>
      </w:r>
      <w:r w:rsidR="00B12265" w:rsidRP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>Sci</w:t>
      </w:r>
      <w:r w:rsidR="00B12265">
        <w:rPr>
          <w:rFonts w:ascii="Times New Roman" w:eastAsia="宋体" w:hAnsi="Times New Roman" w:cs="Times New Roman"/>
          <w:i/>
          <w:color w:val="000000"/>
          <w:kern w:val="0"/>
          <w:sz w:val="18"/>
          <w:szCs w:val="18"/>
          <w:lang w:val="de-DE"/>
        </w:rPr>
        <w:t xml:space="preserve"> </w:t>
      </w:r>
      <w:r w:rsidRPr="00B12265">
        <w:rPr>
          <w:rFonts w:ascii="Times New Roman" w:eastAsia="宋体" w:hAnsi="Times New Roman" w:cs="Times New Roman"/>
          <w:b/>
          <w:color w:val="000000"/>
          <w:kern w:val="0"/>
          <w:sz w:val="18"/>
          <w:szCs w:val="18"/>
          <w:lang w:val="de-DE"/>
        </w:rPr>
        <w:t>96</w:t>
      </w:r>
      <w:r w:rsidRPr="00E33476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DE"/>
        </w:rPr>
        <w:t>: 2013-2018.</w:t>
      </w:r>
    </w:p>
    <w:sectPr w:rsidR="00E33476" w:rsidRPr="00DE46CF" w:rsidSect="00B85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6570" w:rsidRDefault="00DE6570" w:rsidP="00DE39D8">
      <w:r>
        <w:separator/>
      </w:r>
    </w:p>
  </w:endnote>
  <w:endnote w:type="continuationSeparator" w:id="0">
    <w:p w:rsidR="00DE6570" w:rsidRDefault="00DE6570" w:rsidP="00DE39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6570" w:rsidRDefault="00DE6570" w:rsidP="00DE39D8">
      <w:r>
        <w:separator/>
      </w:r>
    </w:p>
  </w:footnote>
  <w:footnote w:type="continuationSeparator" w:id="0">
    <w:p w:rsidR="00DE6570" w:rsidRDefault="00DE6570" w:rsidP="00DE39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4FE0"/>
    <w:rsid w:val="000671DB"/>
    <w:rsid w:val="000C62AC"/>
    <w:rsid w:val="004D0A76"/>
    <w:rsid w:val="005C6797"/>
    <w:rsid w:val="00660420"/>
    <w:rsid w:val="0077651C"/>
    <w:rsid w:val="007A4FE0"/>
    <w:rsid w:val="007E0238"/>
    <w:rsid w:val="007F49EF"/>
    <w:rsid w:val="00814F3C"/>
    <w:rsid w:val="009A001C"/>
    <w:rsid w:val="009D762C"/>
    <w:rsid w:val="00A24D78"/>
    <w:rsid w:val="00A47F01"/>
    <w:rsid w:val="00A7691D"/>
    <w:rsid w:val="00B12265"/>
    <w:rsid w:val="00B85516"/>
    <w:rsid w:val="00BA1433"/>
    <w:rsid w:val="00BD01AF"/>
    <w:rsid w:val="00C8677D"/>
    <w:rsid w:val="00CD1F9E"/>
    <w:rsid w:val="00CE090C"/>
    <w:rsid w:val="00D34A12"/>
    <w:rsid w:val="00D770EF"/>
    <w:rsid w:val="00D97889"/>
    <w:rsid w:val="00DC3677"/>
    <w:rsid w:val="00DE39D8"/>
    <w:rsid w:val="00DE46CF"/>
    <w:rsid w:val="00DE6570"/>
    <w:rsid w:val="00E06629"/>
    <w:rsid w:val="00E33476"/>
    <w:rsid w:val="00E461B1"/>
    <w:rsid w:val="00E6254D"/>
    <w:rsid w:val="00EF347D"/>
    <w:rsid w:val="00F319D2"/>
    <w:rsid w:val="00F449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3E476"/>
  <w15:docId w15:val="{1AA167E6-3128-43EE-95BB-3F953BAED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855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9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9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9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9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35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863978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29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233</Words>
  <Characters>7032</Characters>
  <Application>Microsoft Office Word</Application>
  <DocSecurity>0</DocSecurity>
  <Lines>58</Lines>
  <Paragraphs>16</Paragraphs>
  <ScaleCrop>false</ScaleCrop>
  <Company>SIBS</Company>
  <LinksUpToDate>false</LinksUpToDate>
  <CharactersWithSpaces>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eh</dc:creator>
  <cp:lastModifiedBy>YX LUAN</cp:lastModifiedBy>
  <cp:revision>17</cp:revision>
  <dcterms:created xsi:type="dcterms:W3CDTF">2019-01-28T07:37:00Z</dcterms:created>
  <dcterms:modified xsi:type="dcterms:W3CDTF">2019-01-30T12:59:00Z</dcterms:modified>
</cp:coreProperties>
</file>